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20C69" w14:textId="77777777" w:rsidR="006A31BF" w:rsidRDefault="006A31BF" w:rsidP="006A31BF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color w:val="000000"/>
        </w:rPr>
      </w:pPr>
      <w:r>
        <w:rPr>
          <w:b/>
          <w:color w:val="000000"/>
        </w:rPr>
        <w:t xml:space="preserve">S1 Table. List of putatively identified primary metabolites from </w:t>
      </w:r>
      <w:r>
        <w:rPr>
          <w:b/>
          <w:i/>
          <w:color w:val="000000"/>
        </w:rPr>
        <w:t xml:space="preserve">S. cf. </w:t>
      </w:r>
      <w:proofErr w:type="spellStart"/>
      <w:r>
        <w:rPr>
          <w:b/>
          <w:i/>
          <w:color w:val="000000"/>
        </w:rPr>
        <w:t>horrens</w:t>
      </w:r>
      <w:proofErr w:type="spellEnd"/>
      <w:r>
        <w:rPr>
          <w:b/>
          <w:color w:val="000000"/>
        </w:rPr>
        <w:t>.</w:t>
      </w:r>
      <w:r>
        <w:rPr>
          <w:b/>
          <w:color w:val="000000"/>
        </w:rPr>
        <w:br/>
      </w:r>
    </w:p>
    <w:tbl>
      <w:tblPr>
        <w:tblStyle w:val="10"/>
        <w:tblW w:w="13770" w:type="dxa"/>
        <w:tblInd w:w="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20"/>
        <w:gridCol w:w="3690"/>
        <w:gridCol w:w="846"/>
        <w:gridCol w:w="850"/>
        <w:gridCol w:w="1339"/>
        <w:gridCol w:w="1114"/>
        <w:gridCol w:w="525"/>
        <w:gridCol w:w="767"/>
        <w:gridCol w:w="662"/>
        <w:gridCol w:w="662"/>
        <w:gridCol w:w="615"/>
        <w:gridCol w:w="709"/>
        <w:gridCol w:w="662"/>
        <w:gridCol w:w="609"/>
      </w:tblGrid>
      <w:tr w:rsidR="006A31BF" w14:paraId="6663320D" w14:textId="77777777" w:rsidTr="00510AE6">
        <w:trPr>
          <w:trHeight w:val="390"/>
        </w:trPr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307DE" w14:textId="77777777" w:rsidR="006A31BF" w:rsidRDefault="006A31BF" w:rsidP="00510AE6"/>
        </w:tc>
        <w:tc>
          <w:tcPr>
            <w:tcW w:w="36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17C75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mpound Name</w:t>
            </w:r>
          </w:p>
        </w:tc>
        <w:tc>
          <w:tcPr>
            <w:tcW w:w="8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05FCF" w14:textId="77777777" w:rsidR="006A31BF" w:rsidRDefault="006A31BF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tR</w:t>
            </w:r>
            <w:proofErr w:type="spellEnd"/>
          </w:p>
          <w:p w14:paraId="786850BA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(mins.)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EDE92E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jor</w:t>
            </w:r>
          </w:p>
          <w:p w14:paraId="46175C0F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on</w:t>
            </w:r>
          </w:p>
        </w:tc>
        <w:tc>
          <w:tcPr>
            <w:tcW w:w="133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376D5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xperimental</w:t>
            </w:r>
          </w:p>
          <w:p w14:paraId="16627284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ss</w:t>
            </w:r>
          </w:p>
        </w:tc>
        <w:tc>
          <w:tcPr>
            <w:tcW w:w="11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00113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Theoretical</w:t>
            </w:r>
          </w:p>
          <w:p w14:paraId="1BC62EEA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ss</w:t>
            </w:r>
          </w:p>
        </w:tc>
        <w:tc>
          <w:tcPr>
            <w:tcW w:w="5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287E6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ppm</w:t>
            </w:r>
          </w:p>
          <w:p w14:paraId="05244193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rror</w:t>
            </w:r>
          </w:p>
        </w:tc>
        <w:tc>
          <w:tcPr>
            <w:tcW w:w="7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44EA9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sine</w:t>
            </w:r>
          </w:p>
        </w:tc>
        <w:tc>
          <w:tcPr>
            <w:tcW w:w="193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A9451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Body Wall</w:t>
            </w:r>
          </w:p>
        </w:tc>
        <w:tc>
          <w:tcPr>
            <w:tcW w:w="19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8C8FC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Viscera</w:t>
            </w:r>
          </w:p>
        </w:tc>
      </w:tr>
      <w:tr w:rsidR="006A31BF" w14:paraId="55FDCC8A" w14:textId="77777777" w:rsidTr="00510AE6">
        <w:trPr>
          <w:trHeight w:val="315"/>
        </w:trPr>
        <w:tc>
          <w:tcPr>
            <w:tcW w:w="7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41A02" w14:textId="77777777" w:rsidR="006A31BF" w:rsidRDefault="006A31BF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69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666D1" w14:textId="77777777" w:rsidR="006A31BF" w:rsidRDefault="006A31BF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4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31A38" w14:textId="77777777" w:rsidR="006A31BF" w:rsidRDefault="006A31BF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1BC53" w14:textId="77777777" w:rsidR="006A31BF" w:rsidRDefault="006A31BF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277CB" w14:textId="77777777" w:rsidR="006A31BF" w:rsidRDefault="006A31BF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1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6A9710" w14:textId="77777777" w:rsidR="006A31BF" w:rsidRDefault="006A31BF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32255E" w14:textId="77777777" w:rsidR="006A31BF" w:rsidRDefault="006A31BF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057D9" w14:textId="77777777" w:rsidR="006A31BF" w:rsidRDefault="006A31BF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6EB5D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rude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005DC" w14:textId="77777777" w:rsidR="006A31BF" w:rsidRDefault="006A31BF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BOH</w:t>
            </w:r>
            <w:proofErr w:type="spellEnd"/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D8FCF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he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2A53B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rude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B9A8A4" w14:textId="77777777" w:rsidR="006A31BF" w:rsidRDefault="006A31BF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BOH</w:t>
            </w:r>
            <w:proofErr w:type="spellEnd"/>
          </w:p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877E1C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hex</w:t>
            </w:r>
          </w:p>
        </w:tc>
      </w:tr>
      <w:tr w:rsidR="006A31BF" w14:paraId="1403CA59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CB835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37637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N-</w:t>
            </w: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Methylisoleucine</w:t>
            </w:r>
            <w:proofErr w:type="spellEnd"/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ACEDC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0.4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E8E37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2819D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46.1169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32F44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46.1176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990544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5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BD912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9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3596F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AE59F" w14:textId="77777777" w:rsidR="006A31BF" w:rsidRDefault="006A31BF" w:rsidP="00510AE6"/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7C6A0" w14:textId="77777777" w:rsidR="006A31BF" w:rsidRDefault="006A31BF" w:rsidP="00510AE6"/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BB501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BA8C7" w14:textId="77777777" w:rsidR="006A31BF" w:rsidRDefault="006A31BF" w:rsidP="00510AE6"/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46A3B9" w14:textId="77777777" w:rsidR="006A31BF" w:rsidRDefault="006A31BF" w:rsidP="00510AE6"/>
        </w:tc>
      </w:tr>
      <w:tr w:rsidR="006A31BF" w14:paraId="74CB70F3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67F83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6B3DD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-Carnitine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ECEB8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4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D53D6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647A2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62.112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6D451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62.1125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BDF52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0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339F7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9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35ECC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87614" w14:textId="77777777" w:rsidR="006A31BF" w:rsidRDefault="006A31BF" w:rsidP="00510AE6"/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6A490" w14:textId="77777777" w:rsidR="006A31BF" w:rsidRDefault="006A31BF" w:rsidP="00510AE6"/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3E87E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CAE022" w14:textId="77777777" w:rsidR="006A31BF" w:rsidRDefault="006A31BF" w:rsidP="00510AE6"/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055CF1" w14:textId="77777777" w:rsidR="006A31BF" w:rsidRDefault="006A31BF" w:rsidP="00510AE6"/>
        </w:tc>
      </w:tr>
      <w:tr w:rsidR="006A31BF" w14:paraId="733B2DAC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90D98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B48AD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Adenosine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FE11F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6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C5F04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3606EE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68.1042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49049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68.1046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0005C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4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AA85B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9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98A38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8540C" w14:textId="77777777" w:rsidR="006A31BF" w:rsidRDefault="006A31BF" w:rsidP="00510AE6"/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D11B2" w14:textId="77777777" w:rsidR="006A31BF" w:rsidRDefault="006A31BF" w:rsidP="00510AE6"/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CC27D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E13AD" w14:textId="77777777" w:rsidR="006A31BF" w:rsidRDefault="006A31BF" w:rsidP="00510AE6"/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5744A" w14:textId="77777777" w:rsidR="006A31BF" w:rsidRDefault="006A31BF" w:rsidP="00510AE6"/>
        </w:tc>
      </w:tr>
      <w:tr w:rsidR="006A31BF" w14:paraId="361C12A7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403D0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2324CA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Adenine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75E9B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7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538A6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B1811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36.0617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B6FCE6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36.0623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0CA49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4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D3E58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9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D7822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672BD" w14:textId="77777777" w:rsidR="006A31BF" w:rsidRDefault="006A31BF" w:rsidP="00510AE6"/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C93F3" w14:textId="77777777" w:rsidR="006A31BF" w:rsidRDefault="006A31BF" w:rsidP="00510AE6"/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4C291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C92718" w14:textId="77777777" w:rsidR="006A31BF" w:rsidRDefault="006A31BF" w:rsidP="00510AE6"/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D8534" w14:textId="77777777" w:rsidR="006A31BF" w:rsidRDefault="006A31BF" w:rsidP="00510AE6"/>
        </w:tc>
      </w:tr>
      <w:tr w:rsidR="006A31BF" w14:paraId="3179767D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0466AF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4357F" w14:textId="77777777" w:rsidR="006A31BF" w:rsidRDefault="006A31BF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Trytophan</w:t>
            </w:r>
            <w:proofErr w:type="spellEnd"/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E50E99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8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DC5AC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512E8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88.0709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31A55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88.0706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616BA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6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2D47B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9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FE56B7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170C3" w14:textId="77777777" w:rsidR="006A31BF" w:rsidRDefault="006A31BF" w:rsidP="00510AE6"/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FD136" w14:textId="77777777" w:rsidR="006A31BF" w:rsidRDefault="006A31BF" w:rsidP="00510AE6"/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A05CC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D1C47" w14:textId="77777777" w:rsidR="006A31BF" w:rsidRDefault="006A31BF" w:rsidP="00510AE6"/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2C056" w14:textId="77777777" w:rsidR="006A31BF" w:rsidRDefault="006A31BF" w:rsidP="00510AE6"/>
        </w:tc>
      </w:tr>
      <w:tr w:rsidR="006A31BF" w14:paraId="228B5B80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36BAF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06DCFC" w14:textId="77777777" w:rsidR="006A31BF" w:rsidRDefault="006A31BF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Lauryldiethanolamine</w:t>
            </w:r>
            <w:proofErr w:type="spellEnd"/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8832B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4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CD75F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F2DAE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74.2735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841B5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74.2746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D79E6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0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5A286C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9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D9619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3FA69" w14:textId="77777777" w:rsidR="006A31BF" w:rsidRDefault="006A31BF" w:rsidP="00510AE6"/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A6E9D" w14:textId="77777777" w:rsidR="006A31BF" w:rsidRDefault="006A31BF" w:rsidP="00510AE6"/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627BBD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31E17E" w14:textId="77777777" w:rsidR="006A31BF" w:rsidRDefault="006A31BF" w:rsidP="00510AE6"/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484E6" w14:textId="77777777" w:rsidR="006A31BF" w:rsidRDefault="006A31BF" w:rsidP="00510AE6"/>
        </w:tc>
      </w:tr>
      <w:tr w:rsidR="006A31BF" w14:paraId="434F74C8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1FF36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89FEC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Cholesterol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BEA64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0.2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BC702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E78E8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69.352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14CAD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69.3521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74E03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5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86F4E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8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2CF3E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53113" w14:textId="77777777" w:rsidR="006A31BF" w:rsidRDefault="006A31BF" w:rsidP="00510AE6"/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87E8B" w14:textId="77777777" w:rsidR="006A31BF" w:rsidRDefault="006A31BF" w:rsidP="00510AE6"/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B6FC3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B80CD" w14:textId="77777777" w:rsidR="006A31BF" w:rsidRDefault="006A31BF" w:rsidP="00510AE6"/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A92725" w14:textId="77777777" w:rsidR="006A31BF" w:rsidRDefault="006A31BF" w:rsidP="00510AE6"/>
        </w:tc>
      </w:tr>
      <w:tr w:rsidR="006A31BF" w14:paraId="5C16DF17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FFB4A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82F88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Inosine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45297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5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15110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F7D00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67.0732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B2697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67.0735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45488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0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BD1E7" w14:textId="77777777" w:rsidR="006A31BF" w:rsidRDefault="006A31BF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0655B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D371C" w14:textId="77777777" w:rsidR="006A31BF" w:rsidRDefault="006A31BF" w:rsidP="00510AE6"/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183253" w14:textId="77777777" w:rsidR="006A31BF" w:rsidRDefault="006A31BF" w:rsidP="00510AE6"/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4F4517" w14:textId="77777777" w:rsidR="006A31BF" w:rsidRDefault="006A31BF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1A39E6" w14:textId="77777777" w:rsidR="006A31BF" w:rsidRDefault="006A31BF" w:rsidP="00510AE6"/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2C35C1" w14:textId="77777777" w:rsidR="006A31BF" w:rsidRDefault="006A31BF" w:rsidP="00510AE6"/>
        </w:tc>
      </w:tr>
    </w:tbl>
    <w:p w14:paraId="7479551C" w14:textId="77777777" w:rsidR="006A31BF" w:rsidRDefault="006A31BF" w:rsidP="006A31BF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color w:val="000000"/>
        </w:rPr>
      </w:pPr>
    </w:p>
    <w:p w14:paraId="49920ADE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1BF"/>
    <w:rsid w:val="006A31BF"/>
    <w:rsid w:val="006C3D91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E29E7"/>
  <w15:chartTrackingRefBased/>
  <w15:docId w15:val="{282E5A3A-2C21-429E-A9D6-F87B6E927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1BF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0">
    <w:name w:val="10"/>
    <w:basedOn w:val="TableNormal"/>
    <w:rsid w:val="006A31B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1-11T15:39:00Z</dcterms:created>
  <dcterms:modified xsi:type="dcterms:W3CDTF">2023-11-11T15:39:00Z</dcterms:modified>
</cp:coreProperties>
</file>